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51E2D" w14:textId="27B16ED4" w:rsidR="00C90BEA" w:rsidRPr="00D145E5" w:rsidRDefault="00C90BEA" w:rsidP="00C90BEA">
      <w:pPr>
        <w:spacing w:line="360" w:lineRule="auto"/>
      </w:pPr>
      <w:r>
        <w:t xml:space="preserve">S1 </w:t>
      </w:r>
      <w:r w:rsidRPr="00CF36E6">
        <w:t>Appendix: Questions Used in the Focus Group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C90BEA" w:rsidRPr="00D145E5" w14:paraId="6383C1EC" w14:textId="77777777" w:rsidTr="00CF36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394E4" w14:textId="77777777" w:rsidR="00C90BEA" w:rsidRPr="00D145E5" w:rsidRDefault="00C90BEA" w:rsidP="00CF36E6">
            <w:pPr>
              <w:shd w:val="clear" w:color="auto" w:fill="FFFFFF"/>
              <w:spacing w:line="360" w:lineRule="auto"/>
            </w:pPr>
            <w:r w:rsidRPr="00CF36E6">
              <w:t>1. When and how did you learn to fill in the cause of death on death certificates? What factors do you consider? </w:t>
            </w:r>
          </w:p>
        </w:tc>
      </w:tr>
      <w:tr w:rsidR="00C90BEA" w:rsidRPr="00D145E5" w14:paraId="0D471FFB" w14:textId="77777777" w:rsidTr="00CF36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3656E" w14:textId="77777777" w:rsidR="00C90BEA" w:rsidRPr="00D145E5" w:rsidRDefault="00C90BEA" w:rsidP="00CF36E6">
            <w:pPr>
              <w:shd w:val="clear" w:color="auto" w:fill="FFFFFF"/>
              <w:spacing w:line="360" w:lineRule="auto"/>
            </w:pPr>
            <w:r w:rsidRPr="00CF36E6">
              <w:t>2. How do you decide on the immediate cause of death, underlying causes of death, and contributory illness? </w:t>
            </w:r>
          </w:p>
        </w:tc>
      </w:tr>
      <w:tr w:rsidR="00C90BEA" w:rsidRPr="00D145E5" w14:paraId="02FC3819" w14:textId="77777777" w:rsidTr="00CF36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28CB0" w14:textId="77777777" w:rsidR="00C90BEA" w:rsidRPr="00D145E5" w:rsidRDefault="00C90BEA" w:rsidP="00CF36E6">
            <w:pPr>
              <w:shd w:val="clear" w:color="auto" w:fill="FFFFFF"/>
              <w:spacing w:line="360" w:lineRule="auto"/>
            </w:pPr>
            <w:r w:rsidRPr="00CF36E6">
              <w:t>3. How did you determine the cause of death in the case study? In your normal practice, how do you determine the cause of death when you are uncertain? </w:t>
            </w:r>
          </w:p>
        </w:tc>
      </w:tr>
      <w:tr w:rsidR="00C90BEA" w:rsidRPr="00D145E5" w14:paraId="364AE2EB" w14:textId="77777777" w:rsidTr="00CF36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0C9D0" w14:textId="77777777" w:rsidR="00C90BEA" w:rsidRPr="00D145E5" w:rsidRDefault="00C90BEA" w:rsidP="00CF36E6">
            <w:pPr>
              <w:shd w:val="clear" w:color="auto" w:fill="FFFFFF"/>
              <w:spacing w:line="360" w:lineRule="auto"/>
            </w:pPr>
            <w:r w:rsidRPr="00CF36E6">
              <w:t>4. When and how do you include cancer on a death certificate? </w:t>
            </w:r>
          </w:p>
        </w:tc>
      </w:tr>
      <w:tr w:rsidR="00C90BEA" w:rsidRPr="00D145E5" w14:paraId="23C53EAA" w14:textId="77777777" w:rsidTr="00CF36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01E3F" w14:textId="77777777" w:rsidR="00C90BEA" w:rsidRPr="00D145E5" w:rsidRDefault="00C90BEA" w:rsidP="00CF36E6">
            <w:pPr>
              <w:spacing w:line="360" w:lineRule="auto"/>
            </w:pPr>
            <w:r w:rsidRPr="00CF36E6">
              <w:t>5. What do you do when you do not know the exact cause of death and how do you decide whether to refer to the medical examiner?  [If not discussed, Do race, age, ethnicity or gender affect what you report as the cause of death when you are uncertain?]</w:t>
            </w:r>
          </w:p>
        </w:tc>
      </w:tr>
      <w:tr w:rsidR="00C90BEA" w:rsidRPr="00D145E5" w14:paraId="1C92F073" w14:textId="77777777" w:rsidTr="00CF36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1C943" w14:textId="77777777" w:rsidR="00C90BEA" w:rsidRPr="00D145E5" w:rsidRDefault="00C90BEA" w:rsidP="00CF36E6">
            <w:pPr>
              <w:spacing w:line="360" w:lineRule="auto"/>
            </w:pPr>
            <w:r w:rsidRPr="00CF36E6">
              <w:t>6. Are there any aspects of the death certificate process that you are uncomfortable with or that frustrate you?</w:t>
            </w:r>
          </w:p>
        </w:tc>
      </w:tr>
      <w:tr w:rsidR="00C90BEA" w:rsidRPr="00D145E5" w14:paraId="6354B762" w14:textId="77777777" w:rsidTr="00CF36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F2ED6" w14:textId="77777777" w:rsidR="00C90BEA" w:rsidRPr="00D145E5" w:rsidRDefault="00C90BEA" w:rsidP="00CF36E6">
            <w:pPr>
              <w:shd w:val="clear" w:color="auto" w:fill="FFFFFF"/>
              <w:spacing w:line="360" w:lineRule="auto"/>
            </w:pPr>
            <w:r w:rsidRPr="00CF36E6">
              <w:t>7. Are you ever asked to complete a death certificate for the patient of a colleague, and if you have no personal knowledge of the patient, how do you deal with those requests?</w:t>
            </w:r>
          </w:p>
        </w:tc>
      </w:tr>
      <w:tr w:rsidR="00C90BEA" w:rsidRPr="00D145E5" w14:paraId="1FC7CA0C" w14:textId="77777777" w:rsidTr="00CF36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C1D2B" w14:textId="77777777" w:rsidR="00C90BEA" w:rsidRPr="00D145E5" w:rsidRDefault="00C90BEA" w:rsidP="00CF36E6">
            <w:pPr>
              <w:shd w:val="clear" w:color="auto" w:fill="FFFFFF"/>
              <w:spacing w:line="360" w:lineRule="auto"/>
            </w:pPr>
            <w:r w:rsidRPr="00CF36E6">
              <w:t>8. Is there anything else you would like to discuss regarding your experiences with death certificates? </w:t>
            </w:r>
          </w:p>
        </w:tc>
      </w:tr>
    </w:tbl>
    <w:p w14:paraId="4E9EF684" w14:textId="77777777" w:rsidR="00C90BEA" w:rsidRPr="00D145E5" w:rsidRDefault="00C90BEA" w:rsidP="00C90BEA">
      <w:pPr>
        <w:spacing w:line="360" w:lineRule="auto"/>
      </w:pPr>
    </w:p>
    <w:p w14:paraId="0D2983E9" w14:textId="77777777" w:rsidR="00744DBE" w:rsidRDefault="00744DBE"/>
    <w:sectPr w:rsidR="00744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BEA"/>
    <w:rsid w:val="00744DBE"/>
    <w:rsid w:val="00C9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DF305"/>
  <w15:chartTrackingRefBased/>
  <w15:docId w15:val="{64922303-236B-44CD-82FA-616828651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B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2T18:19:00Z</dcterms:created>
  <dcterms:modified xsi:type="dcterms:W3CDTF">2022-05-12T18:19:00Z</dcterms:modified>
</cp:coreProperties>
</file>